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768" w:rsidRDefault="00264C46" w:rsidP="00BA5768">
      <w:pPr>
        <w:spacing w:line="312" w:lineRule="auto"/>
        <w:ind w:left="-709" w:right="43"/>
        <w:rPr>
          <w:rFonts w:ascii="Arial" w:hAnsi="Arial" w:cs="Arial"/>
          <w:lang w:val="en-US"/>
        </w:rPr>
      </w:pPr>
      <w:r w:rsidRPr="00264C46">
        <w:rPr>
          <w:rFonts w:ascii="Arial" w:eastAsia="Calibri" w:hAnsi="Arial" w:cs="Arial"/>
          <w:bCs/>
          <w:lang w:val="en-US" w:eastAsia="en-US"/>
        </w:rPr>
        <w:t>S</w:t>
      </w:r>
      <w:r w:rsidR="008736F3">
        <w:rPr>
          <w:rFonts w:ascii="Arial" w:eastAsia="Calibri" w:hAnsi="Arial" w:cs="Arial"/>
          <w:bCs/>
          <w:lang w:val="en-US" w:eastAsia="en-US"/>
        </w:rPr>
        <w:t>upplementary</w:t>
      </w:r>
      <w:bookmarkStart w:id="0" w:name="_GoBack"/>
      <w:bookmarkEnd w:id="0"/>
      <w:r>
        <w:rPr>
          <w:rFonts w:ascii="Arial" w:eastAsia="Calibri" w:hAnsi="Arial" w:cs="Arial"/>
          <w:bCs/>
          <w:lang w:val="en-US" w:eastAsia="en-US"/>
        </w:rPr>
        <w:t xml:space="preserve"> </w:t>
      </w:r>
      <w:r w:rsidR="00BA5768" w:rsidRPr="00D11059">
        <w:rPr>
          <w:rFonts w:ascii="Arial" w:eastAsia="Calibri" w:hAnsi="Arial" w:cs="Arial"/>
          <w:bCs/>
          <w:lang w:val="en-US" w:eastAsia="en-US"/>
        </w:rPr>
        <w:t>Table S1 –</w:t>
      </w:r>
      <w:r w:rsidR="00BA5768" w:rsidRPr="0052199C">
        <w:rPr>
          <w:rFonts w:ascii="Arial" w:eastAsia="Calibri" w:hAnsi="Arial" w:cs="Arial"/>
          <w:b/>
          <w:bCs/>
          <w:lang w:val="en-US" w:eastAsia="en-US"/>
        </w:rPr>
        <w:t xml:space="preserve"> </w:t>
      </w:r>
      <w:r w:rsidR="00BA5768" w:rsidRPr="004B6996">
        <w:rPr>
          <w:rFonts w:ascii="Arial" w:hAnsi="Arial" w:cs="Arial"/>
          <w:lang w:val="en-US"/>
        </w:rPr>
        <w:t>Primers and probes used in the QMSP assays.</w:t>
      </w:r>
    </w:p>
    <w:p w:rsidR="00BA5768" w:rsidRPr="004B6996" w:rsidRDefault="00BA5768" w:rsidP="00BA5768">
      <w:pPr>
        <w:spacing w:line="312" w:lineRule="auto"/>
        <w:ind w:left="1080" w:right="43" w:hanging="1080"/>
        <w:rPr>
          <w:rFonts w:ascii="Arial" w:hAnsi="Arial" w:cs="Arial"/>
          <w:lang w:val="en-US"/>
        </w:rPr>
      </w:pPr>
    </w:p>
    <w:tbl>
      <w:tblPr>
        <w:tblW w:w="10463" w:type="dxa"/>
        <w:jc w:val="center"/>
        <w:tblInd w:w="-1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3072"/>
        <w:gridCol w:w="3309"/>
        <w:gridCol w:w="3118"/>
      </w:tblGrid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000000" w:fill="C0C0C0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44C4D">
              <w:rPr>
                <w:rFonts w:ascii="Arial" w:hAnsi="Arial" w:cs="Arial"/>
                <w:b/>
                <w:sz w:val="14"/>
                <w:szCs w:val="14"/>
              </w:rPr>
              <w:t>Gene</w:t>
            </w:r>
          </w:p>
        </w:tc>
        <w:tc>
          <w:tcPr>
            <w:tcW w:w="3072" w:type="dxa"/>
            <w:shd w:val="clear" w:color="000000" w:fill="C0C0C0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44C4D">
              <w:rPr>
                <w:rFonts w:ascii="Arial" w:hAnsi="Arial" w:cs="Arial"/>
                <w:b/>
                <w:sz w:val="14"/>
                <w:szCs w:val="14"/>
              </w:rPr>
              <w:t>Forward 5´-3´</w:t>
            </w:r>
          </w:p>
        </w:tc>
        <w:tc>
          <w:tcPr>
            <w:tcW w:w="3309" w:type="dxa"/>
            <w:shd w:val="clear" w:color="000000" w:fill="C0C0C0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44C4D">
              <w:rPr>
                <w:rFonts w:ascii="Arial" w:hAnsi="Arial" w:cs="Arial"/>
                <w:b/>
                <w:sz w:val="14"/>
                <w:szCs w:val="14"/>
              </w:rPr>
              <w:t xml:space="preserve">Probe 6FAM 5´-3´TAMRA </w:t>
            </w:r>
          </w:p>
        </w:tc>
        <w:tc>
          <w:tcPr>
            <w:tcW w:w="3118" w:type="dxa"/>
            <w:shd w:val="clear" w:color="000000" w:fill="C0C0C0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B44C4D">
              <w:rPr>
                <w:rFonts w:ascii="Arial" w:hAnsi="Arial" w:cs="Arial"/>
                <w:b/>
                <w:sz w:val="14"/>
                <w:szCs w:val="14"/>
              </w:rPr>
              <w:t>Reverse 5´-3´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ACTB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a1fe339860f84fad99c18e57ba1e979b.oOo.eads2001epigenetic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GGTGATGGAGGAGGTTTAGTAAGT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CCACCACCCAACACACAATAACAAACAC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ACCAATAAAACCTACTCCTCCCTTAA 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CALCA</w:t>
            </w:r>
            <w:r w:rsidR="008736F3">
              <w:fldChar w:fldCharType="begin"/>
            </w:r>
            <w:r w:rsidR="008736F3">
              <w:instrText>MERGEFIELD QIQQA_CLUSTER.oOo.a1fe339860f84fad99c18e57ba1e979b.oOo.eads2001epigenetic.oOo.Guest.oOo. \* MERGEFORMAT</w:instrText>
            </w:r>
            <w:r w:rsidR="008736F3">
              <w:fldChar w:fldCharType="separate"/>
            </w:r>
            <w:r w:rsidR="00D404DC"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GTTTTGGAAGTATGAGGGTGACG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ATTCCGCCAATACACAACAACCAATAAACG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TTCCCGCCGCTATAAATCG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CCNA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96c4963535744c3fb4c2649d5958da3c.oOo.carvalho2008evaluation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2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CGCGGCGAGTTTATTCG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TTATGGCGATGCGGTTTC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CGACCGCGACAAACG</w:t>
            </w:r>
          </w:p>
        </w:tc>
      </w:tr>
      <w:tr w:rsidR="00BA5768" w:rsidRPr="004B4EF3" w:rsidTr="0085340F">
        <w:trPr>
          <w:trHeight w:val="315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CCND2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59c470ebebd345429372ffb8484e8eea.oOo.carvalho2008evaluation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2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TTGATTTAAGTATGCGTTAGAGTACG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AGGGTCGATCGTGTTGGCGGCGAT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CTTTCTCCCTAAAAACCGACTACG </w:t>
            </w:r>
          </w:p>
        </w:tc>
      </w:tr>
      <w:tr w:rsidR="00BA5768" w:rsidRPr="004B4EF3" w:rsidTr="00BA5768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A5768" w:rsidDel="00BA5768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A5768">
              <w:rPr>
                <w:rFonts w:ascii="Arial" w:hAnsi="Arial" w:cs="Arial"/>
                <w:i/>
                <w:sz w:val="14"/>
                <w:szCs w:val="14"/>
              </w:rPr>
              <w:t>COX2</w:t>
            </w:r>
            <w:r w:rsidR="00D404DC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a1fe339860f84fad99c18e57ba1e979b.oOo.eads2001epigenetic.oOo.Guest.oOo. \* MERGEFORMAT</w:instrText>
            </w:r>
            <w:r w:rsidR="008736F3">
              <w:fldChar w:fldCharType="separate"/>
            </w:r>
            <w:r w:rsidR="00D404DC"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GTTTTGGAAGTATGAGGGTGACG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ATTCCGCCAATACACAACAACCAATAAACG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TTCCCGCCGCTATAAATCG</w:t>
            </w:r>
          </w:p>
        </w:tc>
      </w:tr>
      <w:tr w:rsidR="00BA5768" w:rsidRPr="004B4EF3" w:rsidTr="00BA5768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CDH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9d1bd477fa4940eaa13da1758619b207.oOo.eads2001epigenetic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AATTTTAGGTTAGAGGGTTATCGCGT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CGCCCACCCGACCTCGCAT 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CCCCAAAACGAAACTAACGAC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CDKN2B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e3a821ec78904acda3c97ac13e6682bb.oOo.eads2001epigenetic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  <w:r w:rsidRPr="00B44C4D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AGGAAGGAGAGAGTGCGTCG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TAACGACACTCTTCCCTTCTTTCCCAC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AATAATCCACCGTTAACCG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DAPK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be093639cada487b9c045fc43f21f43b.oOo.harden2003gene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3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GATAGTCGGATCGAGTTAACGTC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TCGGTAATTCGTAGCGGTAGGGTTT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CCCTCCCAAACGCCGA </w:t>
            </w:r>
          </w:p>
        </w:tc>
      </w:tr>
      <w:tr w:rsidR="00BA5768" w:rsidRPr="004B4EF3" w:rsidTr="0085340F">
        <w:trPr>
          <w:trHeight w:val="315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DCC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799a713a86e44b3ead94fb4db5a533d7.oO</w:instrText>
            </w:r>
            <w:r w:rsidR="008736F3">
              <w:instrText>o.carvalho2008evaluation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2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TGTTCGCGATTTTTGGTTTC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GCGCTAAACAAAAAAACTCCGAAA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CCGATTACTTAAAAATACGCG 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HIC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60c4e5c92dc64e8d910aa3de15d84dcf.oOo.eads2001epigenetic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TTAGGCGGTTAGGGCGTC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CAACATCGTCTACCCAACACACTCTCCTACG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CAACAACTACCTAAAATAACCGAACG 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HIN1 </w:t>
            </w:r>
            <w:r w:rsidR="008736F3">
              <w:fldChar w:fldCharType="begin"/>
            </w:r>
            <w:r w:rsidR="008736F3">
              <w:instrText>MERGEFIELD QIQQA_CLUSTER.oOo.e01e14d786e04f1aa393e773ec18e151.oOo.fackler2004quantitative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5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AGGGAAGGGGGTACGGGTTT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ACTTCCTACTACGACCGACGAAC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CTCACGACCGTACCCTAA</w:t>
            </w:r>
          </w:p>
        </w:tc>
      </w:tr>
      <w:tr w:rsidR="00BA5768" w:rsidRPr="004B4EF3" w:rsidTr="00BA5768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 xml:space="preserve">MGMT </w:t>
            </w:r>
            <w:r w:rsidR="008736F3">
              <w:fldChar w:fldCharType="begin"/>
            </w:r>
            <w:r w:rsidR="008736F3">
              <w:instrText>MERGEFIELD QIQQA_CLUSTER.oOo.21bddcd852a748089c2089c465d0a1d5.oOo.harden2003gene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3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AATATACTAAAACAACCCGCG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ATCCTCGCGATACGCACCGTTTACG 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TATTTTTTCGGGAGCGAGGC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MT1G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f0a163038f3346da949278dc11e1f917.oOo.weisenberger2006cpg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6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TTTAAGGGATTTTGTATTTGGTTTAT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CGCGATCCCGACCTAAACTATACGC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CGCTAAATCCGCACCG</w:t>
            </w:r>
          </w:p>
        </w:tc>
      </w:tr>
      <w:tr w:rsidR="00BA5768" w:rsidRPr="004B4EF3" w:rsidTr="00BA5768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849D3" w:rsidDel="00BA5768" w:rsidRDefault="00BA5768" w:rsidP="00B849D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RAR</w:t>
            </w:r>
            <w:r w:rsidR="00D404DC" w:rsidRPr="00B849D3">
              <w:rPr>
                <w:rFonts w:ascii="Symbol" w:hAnsi="Symbol" w:cs="Arial"/>
                <w:i/>
                <w:sz w:val="14"/>
                <w:szCs w:val="14"/>
              </w:rPr>
              <w:t></w:t>
            </w:r>
            <w:r w:rsidR="00B849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B849D3" w:rsidRPr="00B849D3">
              <w:rPr>
                <w:rFonts w:ascii="Arial" w:hAnsi="Arial" w:cs="Arial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GGGATTAGAATTTTTTTATGCGAGTTGT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TGTCGAGAACGCGAGCGATTCG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Del="00BA5768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TACCCCGACGATACCCAAAC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SFRP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5acdb9e0689f4d2fb0bfb7abb6ef91aa.oOo.weisenberger2006cpg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6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AATTCGTTCGCGAGGGA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CGTCACCGACGCGAAAACCAA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AACGAACCGCACTCGTTACC 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B44C4D" w:rsidRDefault="00BA5768" w:rsidP="00B849D3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SOCS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B849D3" w:rsidRPr="00B849D3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CGTCGAGTTCGTGGGTATTT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CAATTCCGCTAACGACTATCGCGCA 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CGAAACCATCTTCACGCTAA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Default="00BA5768" w:rsidP="00D404DC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TGF</w:t>
            </w:r>
            <w:r w:rsidR="00D404DC" w:rsidRPr="00B849D3">
              <w:rPr>
                <w:rFonts w:ascii="Symbol" w:hAnsi="Symbol" w:cs="Arial"/>
                <w:i/>
                <w:sz w:val="14"/>
                <w:szCs w:val="14"/>
              </w:rPr>
              <w:t></w:t>
            </w:r>
            <w:r>
              <w:rPr>
                <w:rFonts w:ascii="Arial" w:hAnsi="Arial" w:cs="Arial"/>
                <w:i/>
                <w:sz w:val="14"/>
                <w:szCs w:val="14"/>
              </w:rPr>
              <w:t>R2</w:t>
            </w:r>
            <w:r w:rsidR="00D404DC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5acdb9e0689f4d2fb0bfb7abb6ef91aa.oOo.weisenberger2006cpg.oOo.Guest.oOo. \* MERGEFORMAT</w:instrText>
            </w:r>
            <w:r w:rsidR="008736F3">
              <w:fldChar w:fldCharType="separate"/>
            </w:r>
            <w:r w:rsidR="00D404DC"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6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CGGTGAGGGGTAGTTGAAAGTC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CGACGTCCAACCCCTAACTCTC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CAACTTCAACTCAACGCTACG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</w:tcPr>
          <w:p w:rsidR="00BA5768" w:rsidRPr="004B4EF3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THBS1</w:t>
            </w:r>
            <w:r w:rsidR="00D404DC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a1fe339860f84fad99c18e57ba1e979b.oOo.eads2001epigenetic.oOo.Guest.oOo. \* MERGEFORMAT</w:instrText>
            </w:r>
            <w:r w:rsidR="008736F3">
              <w:fldChar w:fldCharType="separate"/>
            </w:r>
            <w:r w:rsidR="00D404DC"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CGACGCACCAACCTACCG</w:t>
            </w:r>
          </w:p>
        </w:tc>
        <w:tc>
          <w:tcPr>
            <w:tcW w:w="3309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ACGCCGCGCTCACCTCCCT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BA5768" w:rsidRPr="00B44C4D" w:rsidRDefault="00D404DC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D404DC">
              <w:rPr>
                <w:rFonts w:ascii="Arial" w:hAnsi="Arial" w:cs="Arial"/>
                <w:sz w:val="14"/>
                <w:szCs w:val="14"/>
              </w:rPr>
              <w:t>GTTTTGAGTTGGTTTTACGTTCGTT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TIMP3 </w:t>
            </w:r>
            <w:r w:rsidR="008736F3">
              <w:fldChar w:fldCharType="begin"/>
            </w:r>
            <w:r w:rsidR="008736F3">
              <w:instrText>MERGEFIELD QIQQA_CLUSTER.oOo.b0be9f276f6b48d3a91e1e9e6488d213.oOo</w:instrText>
            </w:r>
            <w:r w:rsidR="008736F3">
              <w:instrText>.eads2001epigenetic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1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CGTCGGAGGTTAAGGTTGTT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 xml:space="preserve">AACTCGCTCGCCCGCCGAA 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TCTCCAAAATTACCGTACGCG</w:t>
            </w:r>
          </w:p>
        </w:tc>
      </w:tr>
      <w:tr w:rsidR="00BA5768" w:rsidRPr="004B4EF3" w:rsidTr="0085340F">
        <w:trPr>
          <w:trHeight w:val="30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44C4D">
              <w:rPr>
                <w:rFonts w:ascii="Arial" w:hAnsi="Arial" w:cs="Arial"/>
                <w:i/>
                <w:sz w:val="14"/>
                <w:szCs w:val="14"/>
              </w:rPr>
              <w:t>UCHL1</w:t>
            </w:r>
            <w:r w:rsidRPr="004B4EF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="008736F3">
              <w:fldChar w:fldCharType="begin"/>
            </w:r>
            <w:r w:rsidR="008736F3">
              <w:instrText>MERGEFIELD QIQQA_CLUSTER.oOo.8325f0961b5e4d4fa91ac262ae10cef2.oOo.carvalho2008evaluation.oOo.Guest.oOo. \* MERGEFORMAT</w:instrText>
            </w:r>
            <w:r w:rsidR="008736F3">
              <w:fldChar w:fldCharType="separate"/>
            </w:r>
            <w:r w:rsidRPr="0052199C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t>2</w:t>
            </w:r>
            <w:r w:rsidR="008736F3">
              <w:rPr>
                <w:rFonts w:ascii="Arial" w:eastAsia="Calibri" w:hAnsi="Arial" w:cs="Arial"/>
                <w:sz w:val="14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TCGGCGAGTGAGATTGTAAGGTT</w:t>
            </w:r>
          </w:p>
        </w:tc>
        <w:tc>
          <w:tcPr>
            <w:tcW w:w="3309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GGTTCGGTCGTATTATTTCGCGTTGCGTAC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BA5768" w:rsidRPr="00B44C4D" w:rsidRDefault="00BA5768" w:rsidP="0085340F">
            <w:pPr>
              <w:rPr>
                <w:rFonts w:ascii="Arial" w:hAnsi="Arial" w:cs="Arial"/>
                <w:sz w:val="14"/>
                <w:szCs w:val="14"/>
              </w:rPr>
            </w:pPr>
            <w:r w:rsidRPr="00B44C4D">
              <w:rPr>
                <w:rFonts w:ascii="Arial" w:hAnsi="Arial" w:cs="Arial"/>
                <w:sz w:val="14"/>
                <w:szCs w:val="14"/>
              </w:rPr>
              <w:t>CGATCGCGACCAAATAAATACG</w:t>
            </w:r>
          </w:p>
        </w:tc>
      </w:tr>
    </w:tbl>
    <w:p w:rsidR="00BA5768" w:rsidRDefault="00BA5768" w:rsidP="00BA5768">
      <w:pPr>
        <w:rPr>
          <w:lang w:val="en-US"/>
        </w:rPr>
      </w:pP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B849D3">
        <w:rPr>
          <w:sz w:val="16"/>
          <w:szCs w:val="16"/>
          <w:lang w:val="en-US"/>
        </w:rPr>
        <w:t>(</w:t>
      </w:r>
      <w:r w:rsidR="00D2760E" w:rsidRPr="00B849D3">
        <w:rPr>
          <w:sz w:val="16"/>
          <w:szCs w:val="16"/>
          <w:lang w:val="en-US"/>
        </w:rPr>
        <w:fldChar w:fldCharType="begin"/>
      </w:r>
      <w:r w:rsidRPr="00B849D3">
        <w:rPr>
          <w:sz w:val="16"/>
          <w:szCs w:val="16"/>
          <w:lang w:val="en-US"/>
        </w:rPr>
        <w:instrText xml:space="preserve"> MERGEFIELD QIQQA_BIBLIOGRAPHY \* MERGEFORMAT </w:instrText>
      </w:r>
      <w:r w:rsidR="00D2760E" w:rsidRPr="00B849D3">
        <w:rPr>
          <w:sz w:val="16"/>
          <w:szCs w:val="16"/>
          <w:lang w:val="en-US"/>
        </w:rPr>
        <w:fldChar w:fldCharType="separate"/>
      </w:r>
      <w:r w:rsidRPr="00B849D3">
        <w:rPr>
          <w:rFonts w:eastAsia="Calibri"/>
          <w:sz w:val="16"/>
          <w:szCs w:val="16"/>
          <w:lang w:val="en-US" w:eastAsia="en-US"/>
        </w:rPr>
        <w:t xml:space="preserve">1) Eads CA, Lord RV, Wickramasinghe K, et al. Epigenetic patterns in the progression of esophageal adenocarcinoma. </w:t>
      </w:r>
      <w:r w:rsidRPr="00B849D3">
        <w:rPr>
          <w:rFonts w:eastAsia="Calibri"/>
          <w:i/>
          <w:iCs/>
          <w:sz w:val="16"/>
          <w:szCs w:val="16"/>
          <w:lang w:val="en-US" w:eastAsia="en-US"/>
        </w:rPr>
        <w:t>Cancer research</w:t>
      </w:r>
      <w:r w:rsidRPr="00B849D3">
        <w:rPr>
          <w:rFonts w:eastAsia="Calibri"/>
          <w:sz w:val="16"/>
          <w:szCs w:val="16"/>
          <w:lang w:val="en-US" w:eastAsia="en-US"/>
        </w:rPr>
        <w:t xml:space="preserve">. 2001;61(8):3410. </w:t>
      </w: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264C46">
        <w:rPr>
          <w:rFonts w:eastAsia="Calibri"/>
          <w:sz w:val="16"/>
          <w:szCs w:val="16"/>
          <w:lang w:val="en-US" w:eastAsia="en-US"/>
        </w:rPr>
        <w:t xml:space="preserve">(2) Carvalho AL, Jeronimo C, Kim MM, et al. </w:t>
      </w:r>
      <w:r w:rsidRPr="00B849D3">
        <w:rPr>
          <w:rFonts w:eastAsia="Calibri"/>
          <w:sz w:val="16"/>
          <w:szCs w:val="16"/>
          <w:lang w:val="en-US" w:eastAsia="en-US"/>
        </w:rPr>
        <w:t xml:space="preserve">Evaluation of promoter hypermethylation detection in body fluids as a screening/diagnosis tool for head and neck squamous cell carcinoma. </w:t>
      </w:r>
      <w:r w:rsidRPr="00B849D3">
        <w:rPr>
          <w:rFonts w:eastAsia="Calibri"/>
          <w:i/>
          <w:iCs/>
          <w:sz w:val="16"/>
          <w:szCs w:val="16"/>
          <w:lang w:val="en-US" w:eastAsia="en-US"/>
        </w:rPr>
        <w:t>Clinical Cancer Research</w:t>
      </w:r>
      <w:r w:rsidRPr="00B849D3">
        <w:rPr>
          <w:rFonts w:eastAsia="Calibri"/>
          <w:sz w:val="16"/>
          <w:szCs w:val="16"/>
          <w:lang w:val="en-US" w:eastAsia="en-US"/>
        </w:rPr>
        <w:t xml:space="preserve">. 2008;14(1):97-107. </w:t>
      </w:r>
    </w:p>
    <w:p w:rsidR="00B849D3" w:rsidRPr="00264C46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B849D3">
        <w:rPr>
          <w:rFonts w:eastAsia="Calibri"/>
          <w:sz w:val="16"/>
          <w:szCs w:val="16"/>
          <w:lang w:val="en-US" w:eastAsia="en-US"/>
        </w:rPr>
        <w:t xml:space="preserve">(3) Harden SV, Tokumaru Y, Westra WH, et al. Gene promoter hypermethylation in tumors and lymph nodes of stage I lung cancer patients. </w:t>
      </w:r>
      <w:r w:rsidRPr="00264C46">
        <w:rPr>
          <w:rFonts w:eastAsia="Calibri"/>
          <w:i/>
          <w:iCs/>
          <w:sz w:val="16"/>
          <w:szCs w:val="16"/>
          <w:lang w:val="en-US" w:eastAsia="en-US"/>
        </w:rPr>
        <w:t>Clinical cancer research</w:t>
      </w:r>
      <w:r w:rsidRPr="00264C46">
        <w:rPr>
          <w:rFonts w:eastAsia="Calibri"/>
          <w:sz w:val="16"/>
          <w:szCs w:val="16"/>
          <w:lang w:val="en-US" w:eastAsia="en-US"/>
        </w:rPr>
        <w:t xml:space="preserve">. 2003;9(4):1370. </w:t>
      </w: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264C46">
        <w:rPr>
          <w:rFonts w:eastAsia="Calibri"/>
          <w:sz w:val="16"/>
          <w:szCs w:val="16"/>
          <w:lang w:val="en-US" w:eastAsia="en-US"/>
        </w:rPr>
        <w:t xml:space="preserve">(4) </w:t>
      </w:r>
      <w:r w:rsidR="00B849D3" w:rsidRPr="00264C46">
        <w:rPr>
          <w:sz w:val="16"/>
          <w:szCs w:val="16"/>
          <w:lang w:val="en-US"/>
        </w:rPr>
        <w:t xml:space="preserve">Hoque, MO, E. Rosenbaum, WH Westra, et al. </w:t>
      </w:r>
      <w:r w:rsidR="00B849D3" w:rsidRPr="00B849D3">
        <w:rPr>
          <w:sz w:val="16"/>
          <w:szCs w:val="16"/>
          <w:lang w:val="en-US"/>
        </w:rPr>
        <w:t xml:space="preserve">Quantitative assessment of promoter methylation profiles in thyroid neoplasms. </w:t>
      </w:r>
      <w:r w:rsidR="00B849D3" w:rsidRPr="00B849D3">
        <w:rPr>
          <w:i/>
          <w:sz w:val="16"/>
          <w:szCs w:val="16"/>
          <w:lang w:val="en-US"/>
        </w:rPr>
        <w:t xml:space="preserve">Journal of Clinical Endocrinology and Metabolism. </w:t>
      </w:r>
      <w:r w:rsidR="00B849D3" w:rsidRPr="00B849D3">
        <w:rPr>
          <w:sz w:val="16"/>
          <w:szCs w:val="16"/>
          <w:lang w:val="en-US"/>
        </w:rPr>
        <w:t>2005; 90(7):4011</w:t>
      </w:r>
      <w:r w:rsidRPr="00B849D3">
        <w:rPr>
          <w:rFonts w:eastAsia="Calibri"/>
          <w:sz w:val="16"/>
          <w:szCs w:val="16"/>
          <w:lang w:val="en-US" w:eastAsia="en-US"/>
        </w:rPr>
        <w:t xml:space="preserve">. </w:t>
      </w: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B849D3">
        <w:rPr>
          <w:rFonts w:eastAsia="Calibri"/>
          <w:sz w:val="16"/>
          <w:szCs w:val="16"/>
          <w:lang w:val="en-US" w:eastAsia="en-US"/>
        </w:rPr>
        <w:t xml:space="preserve">(5) Fackler MJ, McVeigh M, Mehrotra J, et al. Quantitative multiplex methylation-specific PCR assay for the detection of promoter hypermethylation in multiple genes in breast cancer. </w:t>
      </w:r>
      <w:r w:rsidRPr="00B849D3">
        <w:rPr>
          <w:rFonts w:eastAsia="Calibri"/>
          <w:i/>
          <w:iCs/>
          <w:sz w:val="16"/>
          <w:szCs w:val="16"/>
          <w:lang w:val="en-US" w:eastAsia="en-US"/>
        </w:rPr>
        <w:t>Cancer research</w:t>
      </w:r>
      <w:r w:rsidRPr="00B849D3">
        <w:rPr>
          <w:rFonts w:eastAsia="Calibri"/>
          <w:sz w:val="16"/>
          <w:szCs w:val="16"/>
          <w:lang w:val="en-US" w:eastAsia="en-US"/>
        </w:rPr>
        <w:t xml:space="preserve">. 2004;64(13):4442. </w:t>
      </w: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B849D3">
        <w:rPr>
          <w:rFonts w:eastAsia="Calibri"/>
          <w:sz w:val="16"/>
          <w:szCs w:val="16"/>
          <w:lang w:val="en-US" w:eastAsia="en-US"/>
        </w:rPr>
        <w:t xml:space="preserve">(6) Weisenberger DJ, Siegmund KD, Campan M, et al. CpG island methylator phenotype underlies sporadic microsatellite instability and is tightly associated with BRAF mutation in colorectal cancer. </w:t>
      </w:r>
      <w:r w:rsidRPr="00B849D3">
        <w:rPr>
          <w:rFonts w:eastAsia="Calibri"/>
          <w:i/>
          <w:iCs/>
          <w:sz w:val="16"/>
          <w:szCs w:val="16"/>
          <w:lang w:val="en-US" w:eastAsia="en-US"/>
        </w:rPr>
        <w:t>Nature genetics</w:t>
      </w:r>
      <w:r w:rsidRPr="00B849D3">
        <w:rPr>
          <w:rFonts w:eastAsia="Calibri"/>
          <w:sz w:val="16"/>
          <w:szCs w:val="16"/>
          <w:lang w:val="en-US" w:eastAsia="en-US"/>
        </w:rPr>
        <w:t xml:space="preserve">. 2006;38(7):787-793. </w:t>
      </w:r>
    </w:p>
    <w:p w:rsidR="00B849D3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  <w:r w:rsidRPr="00B849D3">
        <w:rPr>
          <w:rFonts w:eastAsia="Calibri"/>
          <w:sz w:val="16"/>
          <w:szCs w:val="16"/>
          <w:lang w:val="en-US" w:eastAsia="en-US"/>
        </w:rPr>
        <w:t xml:space="preserve">(7) Muller HM, Widschwendter A, Fiegl H, et al. DNA Methylation in Serum of Breast Cancer Patients. </w:t>
      </w:r>
      <w:r w:rsidRPr="00B849D3">
        <w:rPr>
          <w:rFonts w:eastAsia="Calibri"/>
          <w:i/>
          <w:iCs/>
          <w:sz w:val="16"/>
          <w:szCs w:val="16"/>
          <w:lang w:val="en-US" w:eastAsia="en-US"/>
        </w:rPr>
        <w:t>Cancer research</w:t>
      </w:r>
      <w:r w:rsidRPr="00B849D3">
        <w:rPr>
          <w:rFonts w:eastAsia="Calibri"/>
          <w:sz w:val="16"/>
          <w:szCs w:val="16"/>
          <w:lang w:val="en-US" w:eastAsia="en-US"/>
        </w:rPr>
        <w:t>. 2003;63(22):7641.</w:t>
      </w:r>
    </w:p>
    <w:p w:rsidR="00BA5768" w:rsidRPr="00B849D3" w:rsidRDefault="00BA5768" w:rsidP="00B849D3">
      <w:pPr>
        <w:autoSpaceDE w:val="0"/>
        <w:autoSpaceDN w:val="0"/>
        <w:adjustRightInd w:val="0"/>
        <w:ind w:left="-709" w:right="-755"/>
        <w:jc w:val="both"/>
        <w:rPr>
          <w:rFonts w:eastAsia="Calibri"/>
          <w:sz w:val="16"/>
          <w:szCs w:val="16"/>
          <w:lang w:val="en-US" w:eastAsia="en-US"/>
        </w:rPr>
      </w:pPr>
    </w:p>
    <w:p w:rsidR="00EE7E70" w:rsidRPr="00D404DC" w:rsidRDefault="00D2760E" w:rsidP="00B849D3">
      <w:pPr>
        <w:jc w:val="both"/>
        <w:rPr>
          <w:lang w:val="en-US"/>
        </w:rPr>
      </w:pPr>
      <w:r w:rsidRPr="00B849D3">
        <w:rPr>
          <w:sz w:val="16"/>
          <w:szCs w:val="16"/>
          <w:lang w:val="en-US"/>
        </w:rPr>
        <w:fldChar w:fldCharType="end"/>
      </w:r>
      <w:r w:rsidR="00D404DC" w:rsidRPr="00D404DC">
        <w:rPr>
          <w:sz w:val="14"/>
          <w:szCs w:val="14"/>
          <w:lang w:val="en-US"/>
        </w:rPr>
        <w:t>.</w:t>
      </w:r>
    </w:p>
    <w:sectPr w:rsidR="00EE7E70" w:rsidRPr="00D404DC" w:rsidSect="00D077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A5768"/>
    <w:rsid w:val="00264C46"/>
    <w:rsid w:val="0050537D"/>
    <w:rsid w:val="006A403F"/>
    <w:rsid w:val="008736F3"/>
    <w:rsid w:val="009E6B91"/>
    <w:rsid w:val="00B849D3"/>
    <w:rsid w:val="00BA5768"/>
    <w:rsid w:val="00D07751"/>
    <w:rsid w:val="00D2760E"/>
    <w:rsid w:val="00D404DC"/>
    <w:rsid w:val="00D7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A576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5768"/>
    <w:rPr>
      <w:rFonts w:ascii="Tahoma" w:eastAsia="Times New Roman" w:hAnsi="Tahoma" w:cs="Tahoma"/>
      <w:sz w:val="16"/>
      <w:szCs w:val="16"/>
      <w:lang w:eastAsia="pt-BR"/>
    </w:rPr>
  </w:style>
  <w:style w:type="paragraph" w:styleId="Reviso">
    <w:name w:val="Revision"/>
    <w:hidden/>
    <w:uiPriority w:val="99"/>
    <w:semiHidden/>
    <w:rsid w:val="00D40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7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A576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5768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HP</cp:lastModifiedBy>
  <cp:revision>3</cp:revision>
  <dcterms:created xsi:type="dcterms:W3CDTF">2013-12-03T07:54:00Z</dcterms:created>
  <dcterms:modified xsi:type="dcterms:W3CDTF">2013-12-04T03:29:00Z</dcterms:modified>
</cp:coreProperties>
</file>